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55" w:type="pct"/>
        <w:tblLook w:val="04A0" w:firstRow="1" w:lastRow="0" w:firstColumn="1" w:lastColumn="0" w:noHBand="0" w:noVBand="1"/>
      </w:tblPr>
      <w:tblGrid>
        <w:gridCol w:w="2276"/>
        <w:gridCol w:w="1333"/>
        <w:gridCol w:w="1272"/>
        <w:gridCol w:w="1121"/>
        <w:gridCol w:w="1252"/>
        <w:gridCol w:w="1299"/>
        <w:gridCol w:w="1742"/>
        <w:gridCol w:w="1557"/>
        <w:gridCol w:w="1413"/>
      </w:tblGrid>
      <w:tr w:rsidR="00783373" w:rsidRPr="00783373" w14:paraId="00FAFB38" w14:textId="77777777" w:rsidTr="00873FC3">
        <w:trPr>
          <w:trHeight w:val="347"/>
        </w:trPr>
        <w:tc>
          <w:tcPr>
            <w:tcW w:w="8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D82A0B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Hlk126422945"/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About the Participant</w:t>
            </w:r>
          </w:p>
        </w:tc>
        <w:tc>
          <w:tcPr>
            <w:tcW w:w="132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48235"/>
            <w:vAlign w:val="center"/>
            <w:hideMark/>
          </w:tcPr>
          <w:p w14:paraId="20D1B27A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ntent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2F75B5"/>
            <w:vAlign w:val="center"/>
            <w:hideMark/>
          </w:tcPr>
          <w:p w14:paraId="27B8BAED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Technical Aspects</w:t>
            </w:r>
          </w:p>
        </w:tc>
        <w:tc>
          <w:tcPr>
            <w:tcW w:w="197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5911"/>
            <w:vAlign w:val="center"/>
            <w:hideMark/>
          </w:tcPr>
          <w:p w14:paraId="74E7F04F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Impact</w:t>
            </w:r>
          </w:p>
        </w:tc>
      </w:tr>
      <w:tr w:rsidR="00873FC3" w:rsidRPr="00783373" w14:paraId="623E4D55" w14:textId="77777777" w:rsidTr="00873FC3">
        <w:trPr>
          <w:trHeight w:val="942"/>
        </w:trPr>
        <w:tc>
          <w:tcPr>
            <w:tcW w:w="8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431D7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578DC2C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Specific course component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8A36BD5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linical Learning Point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06CC123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ntent qualit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73A5818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 as Facilitators of Learning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24527EA4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Structure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BD11EF7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Impact On Self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09DA4D9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Impact On Practic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AC9FEBB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Fit for purpose</w:t>
            </w:r>
          </w:p>
        </w:tc>
      </w:tr>
      <w:tr w:rsidR="00873FC3" w:rsidRPr="00783373" w14:paraId="1B4F1AC5" w14:textId="77777777" w:rsidTr="00873FC3">
        <w:trPr>
          <w:trHeight w:val="314"/>
        </w:trPr>
        <w:tc>
          <w:tcPr>
            <w:tcW w:w="8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9AA65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587AA979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4C47D6A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10C5261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0C12B48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4DA62D0A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AC83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F3820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498F72C" w14:textId="77777777" w:rsidR="00783373" w:rsidRPr="00783373" w:rsidRDefault="00783373" w:rsidP="00783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73FC3" w:rsidRPr="00783373" w14:paraId="061545F8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C2AB7E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Profess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39D5E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Handbook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4CF72DA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7 Steps Assess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760C1B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urse length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CBB4BD7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Use of Multimed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8593D6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Navigat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294E75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nfidence in referring on and when to do s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257BCF6C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Examples of application to job role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D11B69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Who can benefit and why</w:t>
            </w:r>
          </w:p>
        </w:tc>
      </w:tr>
      <w:tr w:rsidR="00873FC3" w:rsidRPr="00783373" w14:paraId="29F06652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29DEC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Work Settin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53A3FF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ase Example (written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C760A6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Traffic Lights approac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8D3B98A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lar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D81B8ED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Narrat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4A0351C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Access Issu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1226B47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lopment of confidenc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07A898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Working with parents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7FA5736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General Comments</w:t>
            </w:r>
          </w:p>
        </w:tc>
      </w:tr>
      <w:tr w:rsidR="00873FC3" w:rsidRPr="00783373" w14:paraId="7CFFFDB2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92180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Years Of Experien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AFAB6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Quizz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4EEAAD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rrected Gestational Ag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98DD666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ntent Specific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166E1F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Video Examples Conte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2F6C10E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Visual Desig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F58FC25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Improving Knowledg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3CDEAE9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Screening tool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DB9D3D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st/Value for Money</w:t>
            </w:r>
          </w:p>
        </w:tc>
      </w:tr>
      <w:tr w:rsidR="00873FC3" w:rsidRPr="00783373" w14:paraId="5C5301D1" w14:textId="77777777" w:rsidTr="00873FC3">
        <w:trPr>
          <w:trHeight w:val="942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B490C6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Assessment Knowledge/Experien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22C031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ferenc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33DD7B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Working with Parent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C4B509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ontent flow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A621621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Transcript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F7AD3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fer back</w:t>
            </w:r>
            <w:proofErr w:type="gramEnd"/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content (after completion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BBC8D1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freshing Knowledg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5B7D861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Credence/Use as Evidence to support clinical actions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98E1F4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Filling a gap</w:t>
            </w:r>
          </w:p>
        </w:tc>
      </w:tr>
      <w:tr w:rsidR="00873FC3" w:rsidRPr="00783373" w14:paraId="51FA5B2D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79A815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How found out about cour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3222D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ferral Lette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6E8910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8CFC2F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DB37AF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Video Examples Qual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80C15A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Dip in and out (durin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B8663F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Threat to job role if others are upskilled in this are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DB53B56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Training for Tele-health assessment during COVID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CB25F2F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Online versus face to face</w:t>
            </w:r>
          </w:p>
        </w:tc>
      </w:tr>
      <w:tr w:rsidR="00873FC3" w:rsidRPr="00783373" w14:paraId="5C61AFFC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8A3AB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asons for taking course/Motivat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FB942F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E70D0B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903462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A7525C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70F677E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65021EF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assurance regarding knowledge/skills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D6AF3E7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Referring Soon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B1B964C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73FC3" w:rsidRPr="00783373" w14:paraId="193F2411" w14:textId="77777777" w:rsidTr="00873FC3">
        <w:trPr>
          <w:trHeight w:val="628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A9303D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Who Pa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AC57E5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B4CDD2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48E521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F8AF5C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103EED9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EEEB19A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17A6046" w14:textId="77777777" w:rsidR="00783373" w:rsidRPr="00873FC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Structured assessment technique</w:t>
            </w:r>
          </w:p>
          <w:p w14:paraId="062058AF" w14:textId="4CF36BC6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1F6EF1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73FC3" w:rsidRPr="00783373" w14:paraId="05729F12" w14:textId="77777777" w:rsidTr="00873FC3">
        <w:trPr>
          <w:trHeight w:val="314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727B0D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E77EA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F1EFAE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84D673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123FDB9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CC99D77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DAAB05B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83C4988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BDDC244" w14:textId="77777777" w:rsidR="00783373" w:rsidRPr="00783373" w:rsidRDefault="00783373" w:rsidP="00783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33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bookmarkEnd w:id="0"/>
    </w:tbl>
    <w:p w14:paraId="30C431C4" w14:textId="77777777" w:rsidR="000A2544" w:rsidRPr="00873FC3" w:rsidRDefault="000A2544">
      <w:pPr>
        <w:rPr>
          <w:sz w:val="24"/>
          <w:szCs w:val="24"/>
        </w:rPr>
      </w:pPr>
    </w:p>
    <w:sectPr w:rsidR="000A2544" w:rsidRPr="00873FC3" w:rsidSect="007833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73"/>
    <w:rsid w:val="000A2544"/>
    <w:rsid w:val="00783373"/>
    <w:rsid w:val="00873FC3"/>
    <w:rsid w:val="00A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2B5B"/>
  <w15:chartTrackingRefBased/>
  <w15:docId w15:val="{7F963F33-E806-4133-80AB-49A98A34A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1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su</dc:creator>
  <cp:keywords/>
  <dc:description/>
  <cp:lastModifiedBy>Anna Basu</cp:lastModifiedBy>
  <cp:revision>3</cp:revision>
  <dcterms:created xsi:type="dcterms:W3CDTF">2023-02-04T16:58:00Z</dcterms:created>
  <dcterms:modified xsi:type="dcterms:W3CDTF">2023-02-04T17:10:00Z</dcterms:modified>
</cp:coreProperties>
</file>